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35672" w14:textId="62CF9D83" w:rsidR="004852A9" w:rsidRPr="007D1891" w:rsidRDefault="004852A9" w:rsidP="004852A9">
      <w:pPr>
        <w:spacing w:after="0" w:line="360" w:lineRule="auto"/>
        <w:rPr>
          <w:rFonts w:ascii="Arial" w:hAnsi="Arial" w:cs="Arial"/>
          <w:b/>
          <w:bCs/>
        </w:rPr>
      </w:pPr>
      <w:r w:rsidRPr="006879D4">
        <w:rPr>
          <w:rFonts w:ascii="Arial" w:hAnsi="Arial" w:cs="Arial"/>
          <w:b/>
          <w:bCs/>
        </w:rPr>
        <w:t xml:space="preserve">Table </w:t>
      </w:r>
      <w:r w:rsidR="00FB4F45">
        <w:rPr>
          <w:rFonts w:ascii="Arial" w:hAnsi="Arial" w:cs="Arial"/>
          <w:b/>
          <w:bCs/>
        </w:rPr>
        <w:t>S</w:t>
      </w:r>
      <w:r w:rsidR="00BB0492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>: Univariate analysis of patient and disease characteristics association with immunotherapy progression-free survival</w:t>
      </w:r>
      <w:r w:rsidR="00A8064A">
        <w:rPr>
          <w:rFonts w:ascii="Arial" w:hAnsi="Arial" w:cs="Arial"/>
        </w:rPr>
        <w:t xml:space="preserve">. Bold figures indicate statistical </w:t>
      </w:r>
      <w:r w:rsidR="007D1891">
        <w:rPr>
          <w:rFonts w:ascii="Arial" w:hAnsi="Arial" w:cs="Arial"/>
        </w:rPr>
        <w:t>significance.</w:t>
      </w:r>
    </w:p>
    <w:tbl>
      <w:tblPr>
        <w:tblW w:w="4580" w:type="pct"/>
        <w:jc w:val="center"/>
        <w:tblLayout w:type="fixed"/>
        <w:tblLook w:val="0420" w:firstRow="1" w:lastRow="0" w:firstColumn="0" w:lastColumn="0" w:noHBand="0" w:noVBand="1"/>
      </w:tblPr>
      <w:tblGrid>
        <w:gridCol w:w="3157"/>
        <w:gridCol w:w="1107"/>
        <w:gridCol w:w="1107"/>
        <w:gridCol w:w="1107"/>
        <w:gridCol w:w="1107"/>
        <w:gridCol w:w="1107"/>
        <w:gridCol w:w="1107"/>
        <w:gridCol w:w="1107"/>
        <w:gridCol w:w="1107"/>
        <w:gridCol w:w="1105"/>
      </w:tblGrid>
      <w:tr w:rsidR="002B2289" w:rsidRPr="00147C22" w14:paraId="252EAE59" w14:textId="77777777" w:rsidTr="00E97165">
        <w:trPr>
          <w:trHeight w:val="144"/>
          <w:tblHeader/>
          <w:jc w:val="center"/>
        </w:trPr>
        <w:tc>
          <w:tcPr>
            <w:tcW w:w="12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6A10" w14:textId="7777777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DED8F" w14:textId="7777777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F69A2" w14:textId="69BB339F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27CB" w14:textId="7777777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77C92" w14:textId="7777777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E779" w14:textId="3B4CF45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2</w:t>
            </w:r>
            <w:r w:rsidRPr="002B2289">
              <w:rPr>
                <w:rFonts w:ascii="Arial" w:eastAsia="Arial" w:hAnsi="Arial" w:cs="Arial"/>
                <w:b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6DF4E" w14:textId="7777777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7EB7" w14:textId="7777777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701FB" w14:textId="4B7EE80B" w:rsidR="002B2289" w:rsidRPr="002B2289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2B228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≥3</w:t>
            </w:r>
            <w:r w:rsidRPr="002B228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rd</w:t>
            </w:r>
            <w:r w:rsidRPr="002B228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line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C950" w14:textId="77777777" w:rsidR="002B2289" w:rsidRPr="00147C22" w:rsidRDefault="002B228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852A9" w:rsidRPr="00147C22" w14:paraId="133AA968" w14:textId="77777777" w:rsidTr="00E97165">
        <w:trPr>
          <w:trHeight w:val="144"/>
          <w:tblHeader/>
          <w:jc w:val="center"/>
        </w:trPr>
        <w:tc>
          <w:tcPr>
            <w:tcW w:w="12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105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75A35" w14:textId="1D691D4B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681D" w14:textId="42EDBE34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2F79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1AB55" w14:textId="581E4084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B44B" w14:textId="13C67098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2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F87F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0367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R</w:t>
            </w: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77435" w14:textId="51A20BF9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I</w:t>
            </w:r>
            <w:r w:rsidR="007E54CD"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21FC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4852A9" w:rsidRPr="00147C22" w14:paraId="406C9D47" w14:textId="77777777" w:rsidTr="00E97165">
        <w:trPr>
          <w:trHeight w:val="144"/>
          <w:tblHeader/>
          <w:jc w:val="center"/>
        </w:trPr>
        <w:tc>
          <w:tcPr>
            <w:tcW w:w="1203" w:type="pc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BB98" w14:textId="77777777" w:rsidR="004852A9" w:rsidRPr="0008618A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 w:rsidRPr="0008618A"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isease factors</w:t>
            </w:r>
          </w:p>
        </w:tc>
        <w:tc>
          <w:tcPr>
            <w:tcW w:w="42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694A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0B93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F6F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E04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457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482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0133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DB3D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316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852A9" w:rsidRPr="00147C22" w14:paraId="08E1B69C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A8A9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41FA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C84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3078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FD8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16B0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3964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039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FB39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96F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4022E717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7449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Non-viral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CDA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BBD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F83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7E8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1953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53D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7B08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AF91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B1F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493A3BB5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2F6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Hep B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584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AC88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34, 1.14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CA7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6FE2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980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61, 1.7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FC1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E28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C4FE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44, 3.09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E6A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4852A9" w:rsidRPr="00147C22" w14:paraId="7A712C45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15A9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Hep C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CD91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8AA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26, 0.7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470A7" w14:textId="77777777" w:rsidR="004852A9" w:rsidRPr="00AC1FDC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1FDC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288C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68A3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59, 1.3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1624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391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59B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30, 1.88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9A4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4852A9" w:rsidRPr="00147C22" w14:paraId="4CB8B1DD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3FC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F17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335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CB94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610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6F5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F52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1BF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2A1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AFD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128E74EE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C396F" w14:textId="0A48794C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BCLC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tage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4427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6EC0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AB5A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8402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181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7007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306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F77F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B3B4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11CF25CD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894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7592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54B9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F93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345A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486E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980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EFE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D377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4D9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6BCA9A25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9F1E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03B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3400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11, 3.99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D1D3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E54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98DA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83, 2.63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876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4442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5B8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26, 14.6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E49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4852A9" w:rsidRPr="00147C22" w14:paraId="05D2B40C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721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489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4312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DC27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B06C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00A8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087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F20F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F714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8AD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1CBC8903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D95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Vascular involvement*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EC8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855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16, 2.8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1C22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18D8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8BE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84, 1.7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7BDB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0AC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CFE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44, 2.09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840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4852A9" w:rsidRPr="00147C22" w14:paraId="3BD17CDA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0FFB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288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3D35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63F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455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D41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2C2F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DF39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7BA4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32E3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147C22" w14:paraId="5D40F3A3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94D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iver</w:t>
            </w: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limited disease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715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F2A7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36, 0.9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BF2F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5A7C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17AC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39, 0.8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A15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E902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1AE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46, 3.33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1E73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4852A9" w:rsidRPr="00147C22" w14:paraId="3A61F8B4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A46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1A3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AF4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54E6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7DF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0BF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45E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028E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D17C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6178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147C22" w14:paraId="79E9D3A1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D6B3" w14:textId="5F6E3112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AFP</w:t>
            </w:r>
            <w:r w:rsidR="007E54CD"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6B8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D772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143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093C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1724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46B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996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67C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0C81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91</w:t>
            </w:r>
          </w:p>
        </w:tc>
      </w:tr>
      <w:tr w:rsidR="004852A9" w:rsidRPr="00147C22" w14:paraId="0606FC0C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8B24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FP ≥ 40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B880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E96F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39F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41D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2E7F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EF4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BE1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DA58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543C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147C22" w14:paraId="5355BF13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0136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FP &lt; 40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355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9CD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1, 1.5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A4B6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BCA6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4B7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0, 1.2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8802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17E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7F56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4, 3.05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E587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4852A9" w:rsidRPr="00147C22" w14:paraId="6F2133AD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02BE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1C56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54B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D45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860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FA3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B58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7894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550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78E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147C22" w14:paraId="43E3857E" w14:textId="77777777" w:rsidTr="00E97165">
        <w:trPr>
          <w:trHeight w:val="144"/>
          <w:jc w:val="center"/>
        </w:trPr>
        <w:tc>
          <w:tcPr>
            <w:tcW w:w="1203" w:type="pct"/>
            <w:tcBorders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5F4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hAnsi="Arial" w:cs="Arial"/>
                <w:sz w:val="16"/>
                <w:szCs w:val="16"/>
              </w:rPr>
              <w:t xml:space="preserve">  Immunotherapy treatment</w:t>
            </w:r>
          </w:p>
        </w:tc>
        <w:tc>
          <w:tcPr>
            <w:tcW w:w="422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CAC5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D701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2B37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DF8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A3AB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888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51A1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66C7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42E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4C7D39AE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5153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C45D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FEE9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029F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854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1FC9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4255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577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65E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902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3D06E65F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984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Single agent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EF3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29C4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77, 1.8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D37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8785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D8D3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88, 2.4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D76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AB7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F4E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15, 2.84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573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4852A9" w:rsidRPr="00147C22" w14:paraId="7B05ABFB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09AF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6928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553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1980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1890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3890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61B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DFF6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DC4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2D3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1537999B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ADB4" w14:textId="77777777" w:rsidR="004852A9" w:rsidRPr="00CA5F2C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</w:pPr>
            <w:r w:rsidRPr="00CA5F2C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 xml:space="preserve">Patient clinical factors 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B8D0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F5AE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43A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45C6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AE5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028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89C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2835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4518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10E742BA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C9DB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 Body mass index**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1C4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B207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, 1.09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84A5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0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F94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788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98, 1.03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956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14E2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0482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84, 1.0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97C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4852A9" w:rsidRPr="00147C22" w14:paraId="53845261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78B1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1A6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662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8379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69E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38D8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A0A6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E36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426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44EE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147C22" w14:paraId="675DEEDC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383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ECOG Performance Score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F76A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574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6B5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841D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2054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706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1A6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6B4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D4D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63160AB0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603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EB5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8B45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1C8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19C3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1CC0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D2CA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6725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D102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89F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4BCD4DAA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F2D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 / 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58B2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76D7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49, 4.54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7CF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EAD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C0F7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18, 5.0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3E1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141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E6E4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23, 12.8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87A6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4852A9" w:rsidRPr="00147C22" w14:paraId="55175731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47B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83A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C31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E56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B79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F3DB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0092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C4F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FAFC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A87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3F5A95D4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8CAD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Serum albumin**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845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606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29, 0.7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95A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FF8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4A7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54, 1.0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679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0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4DEF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FAF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16, 0.91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157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</w:tr>
      <w:tr w:rsidR="004852A9" w:rsidRPr="00147C22" w14:paraId="3EED96A3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2BBD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&lt; 3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CD3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C88B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627E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69FB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A098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D001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A5E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6AD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6EC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147C22" w14:paraId="21AE299E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8D1B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bumin ≥ 3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245E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0826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2, 0.5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6F72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3FE7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D62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9, 0.9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280B7" w14:textId="77777777" w:rsidR="004852A9" w:rsidRPr="00715A5A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715A5A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0D19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4361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16, 1.04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D8D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4852A9" w:rsidRPr="00147C22" w14:paraId="0FE1ED5A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F66F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EFAE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9D6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12A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0338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613E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6EF9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2702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BBD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43D5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4852A9" w:rsidRPr="00147C22" w14:paraId="098F0CC6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58C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ALBI grade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D3C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85A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33B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9C3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FD4A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2A1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462A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9D0F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C9A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72026147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9BA2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78A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F716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D13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D95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62E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212C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293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61E5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E23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768573A3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ACB3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EDF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19E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98, 2.48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8AD9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C78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D774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84, 2.34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C43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C2B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735A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66, 3.9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12AD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4852A9" w:rsidRPr="00147C22" w14:paraId="2C9FEB02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25E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G3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417B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E550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2.63, 14.7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15C1E" w14:textId="77777777" w:rsidR="004852A9" w:rsidRPr="00630BED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0BE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7AB9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83C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08, 4.10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59301" w14:textId="77777777" w:rsidR="004852A9" w:rsidRPr="00715A5A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5A5A">
              <w:rPr>
                <w:rFonts w:ascii="Arial" w:hAnsi="Arial" w:cs="Arial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5773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C2BE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0.17, 12.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C7D4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4852A9" w:rsidRPr="00147C22" w14:paraId="19CC524A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7854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1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5DD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DD12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DDE9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2539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0C9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E2C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72D9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856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4729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3D5AC923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D8F0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Child-Pugh score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484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96E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C30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B69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D4FD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BFA4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C76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AF6A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4AFD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852A9" w:rsidRPr="00147C22" w14:paraId="0836EF7A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30B1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E821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D64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8AD7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49CD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24E8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C84F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AAD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A8A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6D6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508BD9D6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DEF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01DD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5DF6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2.42, 7.43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516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EEF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ABA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34, 2.95</w:t>
            </w:r>
          </w:p>
        </w:tc>
        <w:tc>
          <w:tcPr>
            <w:tcW w:w="422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1B8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FF88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3D70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7C22">
              <w:rPr>
                <w:rFonts w:ascii="Arial" w:eastAsia="Arial" w:hAnsi="Arial" w:cs="Arial"/>
                <w:color w:val="000000"/>
                <w:sz w:val="16"/>
                <w:szCs w:val="16"/>
              </w:rPr>
              <w:t>1.15, 7.92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DF4F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B1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158B1">
              <w:rPr>
                <w:rFonts w:ascii="Arial" w:hAnsi="Arial" w:cs="Arial"/>
                <w:b/>
                <w:bCs/>
                <w:sz w:val="16"/>
                <w:szCs w:val="16"/>
              </w:rPr>
              <w:t>025</w:t>
            </w:r>
          </w:p>
        </w:tc>
      </w:tr>
      <w:tr w:rsidR="004852A9" w:rsidRPr="00147C22" w14:paraId="5D3BF331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0B75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55B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E25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9DD9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00F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857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93CD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5DF1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C310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096F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2289FEFB" w14:textId="77777777" w:rsidTr="00E97165">
        <w:trPr>
          <w:trHeight w:val="144"/>
          <w:jc w:val="center"/>
        </w:trPr>
        <w:tc>
          <w:tcPr>
            <w:tcW w:w="1203" w:type="pct"/>
            <w:tcBorders>
              <w:top w:val="none" w:sz="0" w:space="0" w:color="000000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95DD" w14:textId="77777777" w:rsidR="004852A9" w:rsidRPr="00FA41D5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</w:pPr>
            <w:r w:rsidRPr="00D61B12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Genomic factors</w:t>
            </w: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B164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7736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2F2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D18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B9CC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C930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DF67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71F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E7561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2A9" w:rsidRPr="00147C22" w14:paraId="2EC37C11" w14:textId="77777777" w:rsidTr="00E97165">
        <w:trPr>
          <w:trHeight w:val="144"/>
          <w:jc w:val="center"/>
        </w:trPr>
        <w:tc>
          <w:tcPr>
            <w:tcW w:w="1203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9683" w14:textId="3A44C0DF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MB</w:t>
            </w:r>
            <w:r w:rsidR="007E54CD" w:rsidRPr="007E54CD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N=33,42, 13)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E352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EC8C9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, 1.05</w:t>
            </w:r>
          </w:p>
        </w:tc>
        <w:tc>
          <w:tcPr>
            <w:tcW w:w="422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99493" w14:textId="77777777" w:rsidR="004852A9" w:rsidRPr="0051627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6272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7EC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4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E6F8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, 1.03</w:t>
            </w:r>
          </w:p>
        </w:tc>
        <w:tc>
          <w:tcPr>
            <w:tcW w:w="422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9DEA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2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F2DC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422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9405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, 1.80</w:t>
            </w:r>
          </w:p>
        </w:tc>
        <w:tc>
          <w:tcPr>
            <w:tcW w:w="421" w:type="pct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76467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</w:tr>
      <w:tr w:rsidR="004852A9" w:rsidRPr="00147C22" w14:paraId="6FF4229E" w14:textId="77777777" w:rsidTr="00D80D5D">
        <w:trPr>
          <w:trHeight w:val="144"/>
          <w:jc w:val="center"/>
        </w:trPr>
        <w:tc>
          <w:tcPr>
            <w:tcW w:w="12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B57F1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NT pathway altered (N=31, 42, 14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8221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21411" w14:textId="77777777" w:rsidR="004852A9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, 4.05</w:t>
            </w:r>
          </w:p>
        </w:tc>
        <w:tc>
          <w:tcPr>
            <w:tcW w:w="42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8F1F" w14:textId="77777777" w:rsidR="004852A9" w:rsidRPr="00E26247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624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73B8E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47F44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, 1.60</w:t>
            </w:r>
          </w:p>
        </w:tc>
        <w:tc>
          <w:tcPr>
            <w:tcW w:w="42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4BE3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422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32ACA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422" w:type="pct"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73BB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, 3.77</w:t>
            </w:r>
          </w:p>
        </w:tc>
        <w:tc>
          <w:tcPr>
            <w:tcW w:w="421" w:type="pct"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996F" w14:textId="77777777" w:rsidR="004852A9" w:rsidRPr="00147C22" w:rsidRDefault="004852A9" w:rsidP="005220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C92056" w:rsidRPr="00147C22" w14:paraId="011E0891" w14:textId="77777777" w:rsidTr="00D80D5D">
        <w:trPr>
          <w:trHeight w:val="144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FD3D2" w14:textId="7AA7FF4E" w:rsidR="00C92056" w:rsidRDefault="007E54CD" w:rsidP="00D80D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54CD">
              <w:rPr>
                <w:rFonts w:ascii="Arial" w:eastAsia="Arial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>HR</w:t>
            </w:r>
            <w:proofErr w:type="spellEnd"/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: Hazard Ratio, CI: 95% Confidence Interval, </w:t>
            </w:r>
            <w:proofErr w:type="spellStart"/>
            <w:r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>BCLC</w:t>
            </w:r>
            <w:proofErr w:type="spellEnd"/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: Barcelona liver cancer center, </w:t>
            </w:r>
            <w:proofErr w:type="spellStart"/>
            <w:r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>AFP</w:t>
            </w:r>
            <w:proofErr w:type="spellEnd"/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: alpha fetoprotein, </w:t>
            </w:r>
            <w:proofErr w:type="spellStart"/>
            <w:r w:rsidRPr="007E54C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>TMB</w:t>
            </w:r>
            <w:proofErr w:type="spellEnd"/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>tumour</w:t>
            </w:r>
            <w:proofErr w:type="spellEnd"/>
            <w:r w:rsidR="00C92056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mutational burden.</w:t>
            </w:r>
          </w:p>
        </w:tc>
      </w:tr>
    </w:tbl>
    <w:p w14:paraId="12AB6304" w14:textId="77777777" w:rsidR="00C459CD" w:rsidRDefault="00C459CD" w:rsidP="00CB40D6">
      <w:pPr>
        <w:spacing w:after="0" w:line="360" w:lineRule="auto"/>
      </w:pPr>
    </w:p>
    <w:sectPr w:rsidR="00C459CD" w:rsidSect="00711507">
      <w:pgSz w:w="15840" w:h="12240" w:orient="landscape" w:code="1"/>
      <w:pgMar w:top="720" w:right="799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45D7F"/>
    <w:multiLevelType w:val="multilevel"/>
    <w:tmpl w:val="32B6C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A13A71"/>
    <w:multiLevelType w:val="multilevel"/>
    <w:tmpl w:val="9C32C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104788C"/>
    <w:multiLevelType w:val="hybridMultilevel"/>
    <w:tmpl w:val="82DA6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7108">
    <w:abstractNumId w:val="2"/>
  </w:num>
  <w:num w:numId="2" w16cid:durableId="312494141">
    <w:abstractNumId w:val="1"/>
  </w:num>
  <w:num w:numId="3" w16cid:durableId="321006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A9"/>
    <w:rsid w:val="00022A61"/>
    <w:rsid w:val="0004271D"/>
    <w:rsid w:val="00063D94"/>
    <w:rsid w:val="00087BD7"/>
    <w:rsid w:val="001063DA"/>
    <w:rsid w:val="001657EE"/>
    <w:rsid w:val="00195911"/>
    <w:rsid w:val="001B48F1"/>
    <w:rsid w:val="001F34F9"/>
    <w:rsid w:val="00255D13"/>
    <w:rsid w:val="0026080B"/>
    <w:rsid w:val="002B2289"/>
    <w:rsid w:val="00302B72"/>
    <w:rsid w:val="00366249"/>
    <w:rsid w:val="003B6C5B"/>
    <w:rsid w:val="003B6E59"/>
    <w:rsid w:val="003C0F4E"/>
    <w:rsid w:val="00403AF0"/>
    <w:rsid w:val="00450683"/>
    <w:rsid w:val="004852A9"/>
    <w:rsid w:val="005A15FA"/>
    <w:rsid w:val="005D6CBF"/>
    <w:rsid w:val="006875FF"/>
    <w:rsid w:val="00701EBB"/>
    <w:rsid w:val="00711507"/>
    <w:rsid w:val="00711FEC"/>
    <w:rsid w:val="00751016"/>
    <w:rsid w:val="007617C1"/>
    <w:rsid w:val="0079676C"/>
    <w:rsid w:val="007B1C0F"/>
    <w:rsid w:val="007C6CAE"/>
    <w:rsid w:val="007D1891"/>
    <w:rsid w:val="007D2A00"/>
    <w:rsid w:val="007E3463"/>
    <w:rsid w:val="007E54CD"/>
    <w:rsid w:val="007F37F9"/>
    <w:rsid w:val="007F4064"/>
    <w:rsid w:val="00820120"/>
    <w:rsid w:val="00821AFF"/>
    <w:rsid w:val="008414A0"/>
    <w:rsid w:val="00846479"/>
    <w:rsid w:val="00924927"/>
    <w:rsid w:val="009F1946"/>
    <w:rsid w:val="00A247A8"/>
    <w:rsid w:val="00A32624"/>
    <w:rsid w:val="00A8064A"/>
    <w:rsid w:val="00AB7402"/>
    <w:rsid w:val="00AC1FDC"/>
    <w:rsid w:val="00AC7CB8"/>
    <w:rsid w:val="00B11C97"/>
    <w:rsid w:val="00B56ED1"/>
    <w:rsid w:val="00B6761C"/>
    <w:rsid w:val="00B7561F"/>
    <w:rsid w:val="00BB0492"/>
    <w:rsid w:val="00BB5D5C"/>
    <w:rsid w:val="00BD40F1"/>
    <w:rsid w:val="00BF6907"/>
    <w:rsid w:val="00C15A51"/>
    <w:rsid w:val="00C16E7D"/>
    <w:rsid w:val="00C20E0D"/>
    <w:rsid w:val="00C459CD"/>
    <w:rsid w:val="00C5547E"/>
    <w:rsid w:val="00C6042A"/>
    <w:rsid w:val="00C7759E"/>
    <w:rsid w:val="00C825F4"/>
    <w:rsid w:val="00C92056"/>
    <w:rsid w:val="00CB13FE"/>
    <w:rsid w:val="00CB40D6"/>
    <w:rsid w:val="00CC1BB5"/>
    <w:rsid w:val="00CF3B52"/>
    <w:rsid w:val="00D14EC4"/>
    <w:rsid w:val="00D80D5D"/>
    <w:rsid w:val="00D93A54"/>
    <w:rsid w:val="00D96405"/>
    <w:rsid w:val="00DF59E0"/>
    <w:rsid w:val="00E04E21"/>
    <w:rsid w:val="00E268CB"/>
    <w:rsid w:val="00E877FB"/>
    <w:rsid w:val="00E91587"/>
    <w:rsid w:val="00E92E0C"/>
    <w:rsid w:val="00E97165"/>
    <w:rsid w:val="00EA2CC0"/>
    <w:rsid w:val="00EC30EF"/>
    <w:rsid w:val="00ED178D"/>
    <w:rsid w:val="00F001D3"/>
    <w:rsid w:val="00F402A1"/>
    <w:rsid w:val="00F831B0"/>
    <w:rsid w:val="00F95D38"/>
    <w:rsid w:val="00FA677A"/>
    <w:rsid w:val="00FB4F45"/>
    <w:rsid w:val="00FD592F"/>
    <w:rsid w:val="00FE2F05"/>
    <w:rsid w:val="00FF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976C"/>
  <w15:chartTrackingRefBased/>
  <w15:docId w15:val="{A3E00B37-14F3-4397-9CD1-31664E86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52A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852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5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2A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52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2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52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2A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8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2A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52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2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52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0" ma:contentTypeDescription="Create a new document." ma:contentTypeScope="" ma:versionID="7e533e1e7d83197af2e755c094b36ff7">
  <xsd:schema xmlns:xsd="http://www.w3.org/2001/XMLSchema" xmlns:xs="http://www.w3.org/2001/XMLSchema" xmlns:p="http://schemas.microsoft.com/office/2006/metadata/properties" xmlns:ns3="f65bd33f-4642-4d95-937d-1ab46361a753" targetNamespace="http://schemas.microsoft.com/office/2006/metadata/properties" ma:root="true" ma:fieldsID="954bb8ec30bf84a396fb9736fdba686a" ns3:_="">
    <xsd:import namespace="f65bd33f-4642-4d95-937d-1ab46361a7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E4D18B-8333-46FD-A40B-B715AC5D7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DBD5D0-0606-43A3-8406-39D09D25473F}">
  <ds:schemaRefs>
    <ds:schemaRef ds:uri="http://schemas.microsoft.com/office/2006/metadata/properties"/>
    <ds:schemaRef ds:uri="http://schemas.microsoft.com/office/infopath/2007/PartnerControls"/>
    <ds:schemaRef ds:uri="f65bd33f-4642-4d95-937d-1ab46361a753"/>
  </ds:schemaRefs>
</ds:datastoreItem>
</file>

<file path=customXml/itemProps3.xml><?xml version="1.0" encoding="utf-8"?>
<ds:datastoreItem xmlns:ds="http://schemas.openxmlformats.org/officeDocument/2006/customXml" ds:itemID="{D8E33DB6-8BD5-4B59-BCB3-20B93B79D4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zer, Darren</dc:creator>
  <cp:keywords/>
  <dc:description/>
  <cp:lastModifiedBy>Massler, Jessica</cp:lastModifiedBy>
  <cp:revision>3</cp:revision>
  <cp:lastPrinted>2023-10-24T14:06:00Z</cp:lastPrinted>
  <dcterms:created xsi:type="dcterms:W3CDTF">2024-03-08T18:01:00Z</dcterms:created>
  <dcterms:modified xsi:type="dcterms:W3CDTF">2024-03-08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